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FC1" w:rsidRPr="00602BA2" w:rsidRDefault="00641FC1" w:rsidP="00641FC1">
      <w:pPr>
        <w:pStyle w:val="p-p2"/>
        <w:spacing w:before="0" w:beforeAutospacing="0" w:after="0" w:afterAutospacing="0" w:line="360" w:lineRule="auto"/>
        <w:rPr>
          <w:bCs/>
          <w:sz w:val="32"/>
          <w:szCs w:val="32"/>
          <w:lang w:val="en-US"/>
        </w:rPr>
      </w:pPr>
      <w:r w:rsidRPr="00602BA2">
        <w:rPr>
          <w:rFonts w:ascii="Arial" w:hAnsi="Arial" w:cs="Arial"/>
          <w:b/>
          <w:bCs/>
          <w:sz w:val="32"/>
          <w:szCs w:val="32"/>
          <w:lang w:val="en-US"/>
        </w:rPr>
        <w:t>Additional file 1</w:t>
      </w:r>
    </w:p>
    <w:p w:rsidR="00641FC1" w:rsidRPr="00602BA2" w:rsidRDefault="00641FC1" w:rsidP="00641FC1">
      <w:pPr>
        <w:pStyle w:val="p-p2"/>
        <w:spacing w:before="0" w:beforeAutospacing="0" w:after="0" w:afterAutospacing="0" w:line="360" w:lineRule="auto"/>
        <w:rPr>
          <w:rStyle w:val="tlid-translation"/>
          <w:bCs/>
          <w:lang w:val="en-US"/>
        </w:rPr>
      </w:pPr>
      <w:r w:rsidRPr="00602BA2">
        <w:rPr>
          <w:rStyle w:val="tlid-translation"/>
          <w:b/>
          <w:bCs/>
          <w:lang w:val="en-US"/>
        </w:rPr>
        <w:t>List of associations that have collaborated in the distribution of the questionnaire</w:t>
      </w:r>
    </w:p>
    <w:p w:rsidR="00641FC1" w:rsidRPr="00602BA2" w:rsidRDefault="00641FC1" w:rsidP="00641FC1">
      <w:pPr>
        <w:pStyle w:val="p-p3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Below, a list of the breastfeeding associations that participated in the study through the distribution of the online questionnaire to their members is presented.</w:t>
      </w:r>
    </w:p>
    <w:p w:rsidR="00641FC1" w:rsidRPr="00602BA2" w:rsidRDefault="00641FC1" w:rsidP="00641FC1">
      <w:pPr>
        <w:pStyle w:val="p-p3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“Dame Teta” de Albacete</w:t>
      </w:r>
    </w:p>
    <w:p w:rsidR="00641FC1" w:rsidRPr="00602BA2" w:rsidRDefault="00641FC1" w:rsidP="00641FC1">
      <w:pPr>
        <w:pStyle w:val="p-p4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apoyo a la lactancia materna y crianza “La Rinconada”</w:t>
      </w:r>
    </w:p>
    <w:p w:rsidR="00641FC1" w:rsidRPr="00602BA2" w:rsidRDefault="00641FC1" w:rsidP="00641FC1">
      <w:pPr>
        <w:pStyle w:val="p-p5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Lactancia Melilla “Ca’mina”</w:t>
      </w:r>
    </w:p>
    <w:p w:rsidR="00641FC1" w:rsidRPr="00602BA2" w:rsidRDefault="00641FC1" w:rsidP="00641FC1">
      <w:pPr>
        <w:pStyle w:val="p-p6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“Alma”</w:t>
      </w:r>
    </w:p>
    <w:p w:rsidR="00641FC1" w:rsidRPr="00602BA2" w:rsidRDefault="00641FC1" w:rsidP="00641FC1">
      <w:pPr>
        <w:pStyle w:val="p-p7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 Nodrissa de Denia</w:t>
      </w:r>
    </w:p>
    <w:p w:rsidR="00641FC1" w:rsidRPr="00602BA2" w:rsidRDefault="00641FC1" w:rsidP="00641FC1">
      <w:pPr>
        <w:pStyle w:val="p-p8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apoyo a la lactancia materna de Elche</w:t>
      </w:r>
    </w:p>
    <w:p w:rsidR="00641FC1" w:rsidRPr="00602BA2" w:rsidRDefault="00641FC1" w:rsidP="00641FC1">
      <w:pPr>
        <w:pStyle w:val="p-p9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mare a mare de Alcoy</w:t>
      </w:r>
    </w:p>
    <w:p w:rsidR="00641FC1" w:rsidRPr="00602BA2" w:rsidRDefault="00641FC1" w:rsidP="00641FC1">
      <w:pPr>
        <w:pStyle w:val="p-p10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La liga de la leche Comunidad Valenciana</w:t>
      </w:r>
    </w:p>
    <w:p w:rsidR="00641FC1" w:rsidRPr="00602BA2" w:rsidRDefault="00641FC1" w:rsidP="00641FC1">
      <w:pPr>
        <w:pStyle w:val="p-p11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de Almería</w:t>
      </w:r>
    </w:p>
    <w:p w:rsidR="00641FC1" w:rsidRPr="00602BA2" w:rsidRDefault="00641FC1" w:rsidP="00641FC1">
      <w:pPr>
        <w:pStyle w:val="p-p12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madres lactantes de Ávila</w:t>
      </w:r>
    </w:p>
    <w:p w:rsidR="00641FC1" w:rsidRPr="00602BA2" w:rsidRDefault="00641FC1" w:rsidP="00641FC1">
      <w:pPr>
        <w:pStyle w:val="p-p13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lactancia materna Maire</w:t>
      </w:r>
    </w:p>
    <w:p w:rsidR="00641FC1" w:rsidRPr="00602BA2" w:rsidRDefault="00641FC1" w:rsidP="00641FC1">
      <w:pPr>
        <w:pStyle w:val="p-p14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lactancia materna de Igualada</w:t>
      </w:r>
    </w:p>
    <w:p w:rsidR="00641FC1" w:rsidRPr="00602BA2" w:rsidRDefault="00641FC1" w:rsidP="00641FC1">
      <w:pPr>
        <w:pStyle w:val="p-p15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lactancia materna de Hospital de Nens</w:t>
      </w:r>
    </w:p>
    <w:p w:rsidR="00641FC1" w:rsidRPr="00602BA2" w:rsidRDefault="00641FC1" w:rsidP="00641FC1">
      <w:pPr>
        <w:pStyle w:val="p-p16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de Osona</w:t>
      </w:r>
    </w:p>
    <w:p w:rsidR="00641FC1" w:rsidRPr="00602BA2" w:rsidRDefault="00641FC1" w:rsidP="00641FC1">
      <w:pPr>
        <w:pStyle w:val="p-p17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 Areola</w:t>
      </w:r>
    </w:p>
    <w:p w:rsidR="00641FC1" w:rsidRPr="00602BA2" w:rsidRDefault="00641FC1" w:rsidP="00641FC1">
      <w:pPr>
        <w:pStyle w:val="p-p18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Federación Catalana de grupos de apoyo a la lactancia materna</w:t>
      </w:r>
    </w:p>
    <w:p w:rsidR="00641FC1" w:rsidRPr="00602BA2" w:rsidRDefault="00641FC1" w:rsidP="00641FC1">
      <w:pPr>
        <w:pStyle w:val="p-p19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Mares d’orient</w:t>
      </w:r>
    </w:p>
    <w:p w:rsidR="00641FC1" w:rsidRPr="00602BA2" w:rsidRDefault="00641FC1" w:rsidP="00641FC1">
      <w:pPr>
        <w:pStyle w:val="p-p20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Colegio de Enfermería de Salamanca</w:t>
      </w:r>
    </w:p>
    <w:p w:rsidR="00641FC1" w:rsidRPr="00602BA2" w:rsidRDefault="00641FC1" w:rsidP="00641FC1">
      <w:pPr>
        <w:pStyle w:val="p-p21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Lactancia y Crianza respetuosa  Amaryi de Cáceres</w:t>
      </w:r>
    </w:p>
    <w:p w:rsidR="00641FC1" w:rsidRPr="00602BA2" w:rsidRDefault="00641FC1" w:rsidP="00641FC1">
      <w:pPr>
        <w:pStyle w:val="p-p22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Regazo</w:t>
      </w:r>
    </w:p>
    <w:p w:rsidR="00641FC1" w:rsidRPr="00602BA2" w:rsidRDefault="00641FC1" w:rsidP="00641FC1">
      <w:pPr>
        <w:pStyle w:val="p-p23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poyo a la lactancia materna.  Mamare de Castellon</w:t>
      </w:r>
    </w:p>
    <w:p w:rsidR="00641FC1" w:rsidRPr="00602BA2" w:rsidRDefault="00641FC1" w:rsidP="00641FC1">
      <w:pPr>
        <w:pStyle w:val="p-p24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de Alcazar de San Juan</w:t>
      </w:r>
    </w:p>
    <w:p w:rsidR="00641FC1" w:rsidRPr="00602BA2" w:rsidRDefault="00641FC1" w:rsidP="00641FC1">
      <w:pPr>
        <w:pStyle w:val="p-p25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lactancia materna de Tomelloso</w:t>
      </w:r>
    </w:p>
    <w:p w:rsidR="00641FC1" w:rsidRPr="00602BA2" w:rsidRDefault="00641FC1" w:rsidP="00641FC1">
      <w:pPr>
        <w:pStyle w:val="p-p26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de Ciudad Real</w:t>
      </w:r>
    </w:p>
    <w:p w:rsidR="00641FC1" w:rsidRPr="00602BA2" w:rsidRDefault="00641FC1" w:rsidP="00641FC1">
      <w:pPr>
        <w:pStyle w:val="p-p27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materna de Puertollano</w:t>
      </w:r>
    </w:p>
    <w:p w:rsidR="00641FC1" w:rsidRPr="00602BA2" w:rsidRDefault="00641FC1" w:rsidP="00641FC1">
      <w:pPr>
        <w:pStyle w:val="p-p28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Grupo de Apoyo a la lactancia “ALMamar”</w:t>
      </w:r>
      <w:r w:rsidRPr="00602BA2">
        <w:rPr>
          <w:lang w:val="en-US"/>
        </w:rPr>
        <w:br/>
      </w:r>
      <w:r w:rsidRPr="00602BA2">
        <w:rPr>
          <w:rStyle w:val="s-t29"/>
          <w:lang w:val="en-US"/>
        </w:rPr>
        <w:t>Asociación Maternidad Compartida</w:t>
      </w:r>
      <w:r w:rsidRPr="00602BA2">
        <w:rPr>
          <w:rStyle w:val="s-gi"/>
          <w:lang w:val="en-US"/>
        </w:rPr>
        <w:t xml:space="preserve"> 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lastRenderedPageBreak/>
        <w:t>Grupo de Apoyo a la lactancia materna “Mamaré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materna “Los Pedroches”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Asociación Madres de la Leche de Burgos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Apoyo a la lactancia materna “Agambar”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Grupo de Apoyo a la lactancia materna “Dona a Dona”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Asociación de madres en lactancia y crianza de Palafrugell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Asociación Lactando “Amando”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Asociación Bastetana Luna de Leche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Asociación de Lactancia “Lactavida”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La liga de la leche de Euskadi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Grupo de Apoyo a la lactancia “Besoetan”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Grupo de Apoyo a la maternidad “Regazo Valverde”</w:t>
      </w:r>
    </w:p>
    <w:p w:rsidR="00641FC1" w:rsidRPr="00602BA2" w:rsidRDefault="00641FC1" w:rsidP="00641FC1">
      <w:pPr>
        <w:pStyle w:val="p-p30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Crianza Aljaraque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Balear de lactancia materna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La liga de la leche de Andalucía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crianza y lactancia “Cazorlacta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Nacer y Mamar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Lactancia Materna de Tomelloso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de León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de apoyo a la maternidad y lactancia natural “Lactabebé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 xml:space="preserve">Asociación lleidatana prolactancia materna 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“Boico de leite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refuerzo a la lactancia materna y la crianza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de apoyo a la lactancia materna “Entre nubes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“Casa Grande de Tetuan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de madres a madres “Pantilla de mamás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</w:t>
      </w:r>
      <w:r w:rsidRPr="00602BA2">
        <w:rPr>
          <w:lang w:val="en-US"/>
        </w:rPr>
        <w:t xml:space="preserve"> de Lactancia materna de Madrid “LacMad”</w:t>
      </w:r>
    </w:p>
    <w:p w:rsidR="00641FC1" w:rsidRPr="00602BA2" w:rsidRDefault="00641FC1" w:rsidP="00641FC1">
      <w:pPr>
        <w:pStyle w:val="p-p31"/>
        <w:spacing w:before="0" w:beforeAutospacing="0" w:after="0" w:afterAutospacing="0" w:line="360" w:lineRule="auto"/>
        <w:rPr>
          <w:rStyle w:val="s-gi"/>
          <w:lang w:val="en-US"/>
        </w:rPr>
      </w:pPr>
      <w:r w:rsidRPr="00602BA2">
        <w:rPr>
          <w:rStyle w:val="s-gi"/>
          <w:lang w:val="en-US"/>
        </w:rPr>
        <w:t>Asociación madres de la leche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La Liga de La Leche de Madrid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despertares Maternidad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lastRenderedPageBreak/>
        <w:t>Consulta de lactancia materna “Multilacta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</w:t>
      </w:r>
      <w:r w:rsidRPr="00602BA2">
        <w:rPr>
          <w:lang w:val="en-US"/>
        </w:rPr>
        <w:t xml:space="preserve"> de lactancia materna “Parlacta”</w:t>
      </w:r>
    </w:p>
    <w:p w:rsidR="00641FC1" w:rsidRPr="00602BA2" w:rsidRDefault="00641FC1" w:rsidP="00641FC1">
      <w:pPr>
        <w:pStyle w:val="p-p32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y crianza con apego del Corredor del Henares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lactancia materna de Torrejón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materna “Lactamor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de Crianza de Leganés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</w:t>
      </w:r>
      <w:r w:rsidRPr="00602BA2">
        <w:rPr>
          <w:lang w:val="en-US"/>
        </w:rPr>
        <w:t xml:space="preserve"> de Apoyo a la Lactancia y la Crianza con Apego de Leganés “Getalma”</w:t>
      </w:r>
    </w:p>
    <w:p w:rsidR="00641FC1" w:rsidRPr="00602BA2" w:rsidRDefault="00641FC1" w:rsidP="00641FC1">
      <w:pPr>
        <w:pStyle w:val="p-p33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 xml:space="preserve">Grupo de </w:t>
      </w:r>
      <w:r w:rsidRPr="00602BA2">
        <w:rPr>
          <w:rStyle w:val="s-st"/>
          <w:lang w:val="en-US"/>
        </w:rPr>
        <w:t>Lactancia, alimentación complementaria y crianza “Mamá Capaz</w:t>
      </w:r>
      <w:r w:rsidRPr="00602BA2">
        <w:rPr>
          <w:rStyle w:val="s-gi"/>
          <w:lang w:val="en-US"/>
        </w:rPr>
        <w:t>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“Rincón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“Criar con apego”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Grupo de Apoyo a la Lactancia y Maternidad “Amagintza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“De nai a nai”</w:t>
      </w:r>
      <w:r w:rsidRPr="00602BA2">
        <w:rPr>
          <w:lang w:val="en-US"/>
        </w:rPr>
        <w:br/>
        <w:t>Grupo de apoyo a la lactancia “Hermanas de leche” de Palencia</w:t>
      </w:r>
    </w:p>
    <w:p w:rsidR="00641FC1" w:rsidRPr="00602BA2" w:rsidRDefault="00641FC1" w:rsidP="00641FC1">
      <w:pPr>
        <w:pStyle w:val="p-p34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st"/>
          <w:lang w:val="en-US"/>
        </w:rPr>
        <w:t>Asociación de Familias Enlazadas por una crianza saludable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 xml:space="preserve">La Liga de la Leche de Segovia 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</w:t>
      </w:r>
      <w:r w:rsidRPr="00602BA2">
        <w:rPr>
          <w:lang w:val="en-US"/>
        </w:rPr>
        <w:t xml:space="preserve"> de Apoyo Colectivo “La Leche”</w:t>
      </w:r>
    </w:p>
    <w:p w:rsidR="00641FC1" w:rsidRPr="00602BA2" w:rsidRDefault="00641FC1" w:rsidP="00641FC1">
      <w:pPr>
        <w:pStyle w:val="p-p35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“Lactarrinconada”</w:t>
      </w:r>
      <w:r w:rsidRPr="00602BA2">
        <w:rPr>
          <w:lang w:val="en-US"/>
        </w:rPr>
        <w:br/>
        <w:t>Asociación “Alletar i Criar</w:t>
      </w:r>
      <w:r w:rsidRPr="00602BA2">
        <w:rPr>
          <w:rStyle w:val="s-gi"/>
          <w:lang w:val="en-US"/>
        </w:rPr>
        <w:t>”</w:t>
      </w:r>
    </w:p>
    <w:p w:rsidR="00641FC1" w:rsidRPr="00602BA2" w:rsidRDefault="00641FC1" w:rsidP="00641FC1">
      <w:pPr>
        <w:pStyle w:val="p-p36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de la Gomera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“MELIC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materna “Amamanta”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Asociación para la normalización de la lactancia materna “Mammalia”</w:t>
      </w:r>
    </w:p>
    <w:p w:rsidR="00641FC1" w:rsidRPr="00602BA2" w:rsidRDefault="00641FC1" w:rsidP="00641FC1">
      <w:pPr>
        <w:pStyle w:val="p-p37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“La Safor Al Pit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de Apoyo a la lactancia materna y crianza respetuosa “SINA”</w:t>
      </w:r>
      <w:r w:rsidRPr="00602BA2">
        <w:rPr>
          <w:lang w:val="en-US"/>
        </w:rPr>
        <w:br/>
        <w:t>Asociación Criar sin manual</w:t>
      </w:r>
    </w:p>
    <w:p w:rsidR="00641FC1" w:rsidRPr="00602BA2" w:rsidRDefault="00641FC1" w:rsidP="00641FC1">
      <w:pPr>
        <w:pStyle w:val="p-p38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Grupo de Apoyo a la Lactancia “Lactancia en positivo”</w:t>
      </w:r>
      <w:r w:rsidRPr="00602BA2">
        <w:rPr>
          <w:lang w:val="en-US"/>
        </w:rPr>
        <w:br/>
        <w:t>Grupo de Apoyo Postparto “Red de Mar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La Liga de la Leche de Valladolid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Grupo de Apoyo a la lactancia Asociación “En nuestro Regazo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“Creciento juntos”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Grupo de Apoyo a la lactancia “Apego Lacteo”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lastRenderedPageBreak/>
        <w:t>Asociación aragonesa de apoyo a la lactancia materna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Asociación Andaluza de Matronas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Asociación de Comares de la Comunitat Valenciana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Asociación Catalana de Llevadores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de Matronas de Madrid</w:t>
      </w:r>
    </w:p>
    <w:p w:rsidR="00641FC1" w:rsidRPr="00602BA2" w:rsidRDefault="00641FC1" w:rsidP="00641FC1">
      <w:pPr>
        <w:pStyle w:val="p-p39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Matronas de Murcia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 xml:space="preserve">Asociación Balear Comares 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Asociación Científica de Matronas de Castilla-La Mancha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de Matronas Extremeñas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Asociación de Matronas de La Rioja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Gallega de Matronas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profesional de Matronas de Asturias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Canaria de Matronas</w:t>
      </w:r>
      <w:r w:rsidRPr="00602BA2">
        <w:rPr>
          <w:lang w:val="en-US"/>
        </w:rPr>
        <w:br/>
      </w:r>
      <w:r w:rsidRPr="00602BA2">
        <w:rPr>
          <w:rStyle w:val="s-st"/>
          <w:lang w:val="en-US"/>
        </w:rPr>
        <w:t>Asociación Científica de Matronas de Aragón</w:t>
      </w:r>
    </w:p>
    <w:p w:rsidR="00641FC1" w:rsidRPr="00602BA2" w:rsidRDefault="00641FC1" w:rsidP="00641FC1">
      <w:pPr>
        <w:pStyle w:val="p-p40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Cántabra de Matronas,</w:t>
      </w:r>
      <w:r w:rsidRPr="00602BA2">
        <w:rPr>
          <w:lang w:val="en-US"/>
        </w:rPr>
        <w:br/>
      </w:r>
      <w:r w:rsidRPr="00602BA2">
        <w:rPr>
          <w:rStyle w:val="s-gi"/>
          <w:lang w:val="en-US"/>
        </w:rPr>
        <w:t>Asociación Nacional de Matronas</w:t>
      </w:r>
    </w:p>
    <w:p w:rsidR="00641FC1" w:rsidRPr="00602BA2" w:rsidRDefault="00641FC1" w:rsidP="00641FC1">
      <w:pPr>
        <w:pStyle w:val="p-p41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Enfermería Pediátrica</w:t>
      </w:r>
      <w:r w:rsidRPr="00602BA2">
        <w:rPr>
          <w:lang w:val="en-US"/>
        </w:rPr>
        <w:br/>
        <w:t>Colegio de enfermería de Cantabria</w:t>
      </w:r>
    </w:p>
    <w:p w:rsidR="00641FC1" w:rsidRPr="00602BA2" w:rsidRDefault="00641FC1" w:rsidP="00641FC1">
      <w:pPr>
        <w:pStyle w:val="p-p42"/>
        <w:spacing w:before="0" w:beforeAutospacing="0" w:after="0" w:afterAutospacing="0" w:line="360" w:lineRule="auto"/>
        <w:rPr>
          <w:lang w:val="en-US"/>
        </w:rPr>
      </w:pPr>
      <w:r w:rsidRPr="00602BA2">
        <w:rPr>
          <w:rStyle w:val="s-gi"/>
          <w:lang w:val="en-US"/>
        </w:rPr>
        <w:t>Asociación de apoyo a la lactancia “Teta e Coliño”</w:t>
      </w:r>
    </w:p>
    <w:p w:rsidR="0052420A" w:rsidRDefault="0052420A">
      <w:bookmarkStart w:id="0" w:name="_GoBack"/>
      <w:bookmarkEnd w:id="0"/>
    </w:p>
    <w:sectPr w:rsidR="00524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FC1"/>
    <w:rsid w:val="0052420A"/>
    <w:rsid w:val="00641FC1"/>
    <w:rsid w:val="007C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-p2">
    <w:name w:val="p-p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">
    <w:name w:val="p-p3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4">
    <w:name w:val="p-p4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5">
    <w:name w:val="p-p5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6">
    <w:name w:val="p-p6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7">
    <w:name w:val="p-p7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8">
    <w:name w:val="p-p8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9">
    <w:name w:val="p-p9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0">
    <w:name w:val="p-p10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1">
    <w:name w:val="p-p11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2">
    <w:name w:val="p-p1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3">
    <w:name w:val="p-p13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4">
    <w:name w:val="p-p14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5">
    <w:name w:val="p-p15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6">
    <w:name w:val="p-p16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7">
    <w:name w:val="p-p17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8">
    <w:name w:val="p-p18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9">
    <w:name w:val="p-p19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0">
    <w:name w:val="p-p20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1">
    <w:name w:val="p-p21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2">
    <w:name w:val="p-p2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3">
    <w:name w:val="p-p23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4">
    <w:name w:val="p-p24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5">
    <w:name w:val="p-p25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6">
    <w:name w:val="p-p26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7">
    <w:name w:val="p-p27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8">
    <w:name w:val="p-p28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0">
    <w:name w:val="p-p30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1">
    <w:name w:val="p-p31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2">
    <w:name w:val="p-p3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3">
    <w:name w:val="p-p33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4">
    <w:name w:val="p-p34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5">
    <w:name w:val="p-p35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6">
    <w:name w:val="p-p36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7">
    <w:name w:val="p-p37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8">
    <w:name w:val="p-p38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9">
    <w:name w:val="p-p39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40">
    <w:name w:val="p-p40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41">
    <w:name w:val="p-p41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42">
    <w:name w:val="p-p4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s-gi">
    <w:name w:val="s-gi"/>
    <w:basedOn w:val="DefaultParagraphFont"/>
    <w:rsid w:val="00641FC1"/>
  </w:style>
  <w:style w:type="character" w:customStyle="1" w:styleId="s-t29">
    <w:name w:val="s-t29"/>
    <w:basedOn w:val="DefaultParagraphFont"/>
    <w:rsid w:val="00641FC1"/>
  </w:style>
  <w:style w:type="character" w:customStyle="1" w:styleId="s-st">
    <w:name w:val="s-st"/>
    <w:basedOn w:val="DefaultParagraphFont"/>
    <w:rsid w:val="00641FC1"/>
  </w:style>
  <w:style w:type="character" w:customStyle="1" w:styleId="tlid-translation">
    <w:name w:val="tlid-translation"/>
    <w:rsid w:val="00641F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-p2">
    <w:name w:val="p-p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">
    <w:name w:val="p-p3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4">
    <w:name w:val="p-p4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5">
    <w:name w:val="p-p5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6">
    <w:name w:val="p-p6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7">
    <w:name w:val="p-p7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8">
    <w:name w:val="p-p8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9">
    <w:name w:val="p-p9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0">
    <w:name w:val="p-p10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1">
    <w:name w:val="p-p11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2">
    <w:name w:val="p-p1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3">
    <w:name w:val="p-p13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4">
    <w:name w:val="p-p14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5">
    <w:name w:val="p-p15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6">
    <w:name w:val="p-p16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7">
    <w:name w:val="p-p17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8">
    <w:name w:val="p-p18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19">
    <w:name w:val="p-p19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0">
    <w:name w:val="p-p20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1">
    <w:name w:val="p-p21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2">
    <w:name w:val="p-p2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3">
    <w:name w:val="p-p23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4">
    <w:name w:val="p-p24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5">
    <w:name w:val="p-p25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6">
    <w:name w:val="p-p26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7">
    <w:name w:val="p-p27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28">
    <w:name w:val="p-p28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0">
    <w:name w:val="p-p30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1">
    <w:name w:val="p-p31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2">
    <w:name w:val="p-p3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3">
    <w:name w:val="p-p33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4">
    <w:name w:val="p-p34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5">
    <w:name w:val="p-p35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6">
    <w:name w:val="p-p36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7">
    <w:name w:val="p-p37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8">
    <w:name w:val="p-p38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39">
    <w:name w:val="p-p39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40">
    <w:name w:val="p-p40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41">
    <w:name w:val="p-p41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p-p42">
    <w:name w:val="p-p42"/>
    <w:basedOn w:val="Normal"/>
    <w:rsid w:val="00641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s-gi">
    <w:name w:val="s-gi"/>
    <w:basedOn w:val="DefaultParagraphFont"/>
    <w:rsid w:val="00641FC1"/>
  </w:style>
  <w:style w:type="character" w:customStyle="1" w:styleId="s-t29">
    <w:name w:val="s-t29"/>
    <w:basedOn w:val="DefaultParagraphFont"/>
    <w:rsid w:val="00641FC1"/>
  </w:style>
  <w:style w:type="character" w:customStyle="1" w:styleId="s-st">
    <w:name w:val="s-st"/>
    <w:basedOn w:val="DefaultParagraphFont"/>
    <w:rsid w:val="00641FC1"/>
  </w:style>
  <w:style w:type="character" w:customStyle="1" w:styleId="tlid-translation">
    <w:name w:val="tlid-translation"/>
    <w:rsid w:val="00641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2</Words>
  <Characters>4244</Characters>
  <Application>Microsoft Office Word</Application>
  <DocSecurity>0</DocSecurity>
  <Lines>176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1-04T06:20:00Z</dcterms:created>
  <dcterms:modified xsi:type="dcterms:W3CDTF">2020-11-04T06:20:00Z</dcterms:modified>
</cp:coreProperties>
</file>